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955" w:type="dxa"/>
        <w:tblInd w:w="93" w:type="dxa"/>
        <w:tblLook w:val="04A0" w:firstRow="1" w:lastRow="0" w:firstColumn="1" w:lastColumn="0" w:noHBand="0" w:noVBand="1"/>
      </w:tblPr>
      <w:tblGrid>
        <w:gridCol w:w="1390"/>
        <w:gridCol w:w="1113"/>
        <w:gridCol w:w="1776"/>
        <w:gridCol w:w="672"/>
        <w:gridCol w:w="940"/>
        <w:gridCol w:w="1500"/>
        <w:gridCol w:w="1727"/>
        <w:gridCol w:w="1583"/>
        <w:gridCol w:w="1716"/>
        <w:gridCol w:w="1594"/>
        <w:gridCol w:w="1061"/>
      </w:tblGrid>
      <w:tr w:rsidR="00F50D72" w:rsidRPr="009078AB" w:rsidTr="00A10FD0">
        <w:trPr>
          <w:trHeight w:val="255"/>
        </w:trPr>
        <w:tc>
          <w:tcPr>
            <w:tcW w:w="91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upplemental Table 3. Log2-fold differences for UCLUST OTUs according to delivery statu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50D72" w:rsidRPr="009078AB" w:rsidTr="00A10FD0">
        <w:trPr>
          <w:trHeight w:val="270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OTUID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9078AB">
              <w:rPr>
                <w:rFonts w:ascii="Times New Roman" w:hAnsi="Times New Roman"/>
                <w:b/>
                <w:bCs/>
                <w:sz w:val="20"/>
              </w:rPr>
              <w:t>baseMean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log2FoldChang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9078AB">
              <w:rPr>
                <w:rFonts w:ascii="Times New Roman" w:hAnsi="Times New Roman"/>
                <w:b/>
                <w:bCs/>
                <w:sz w:val="20"/>
              </w:rPr>
              <w:t>lfcS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i/>
                <w:iCs/>
                <w:sz w:val="20"/>
              </w:rPr>
              <w:t>P</w:t>
            </w:r>
            <w:r w:rsidRPr="009078AB">
              <w:rPr>
                <w:rFonts w:ascii="Times New Roman" w:hAnsi="Times New Roman"/>
                <w:b/>
                <w:bCs/>
                <w:sz w:val="20"/>
              </w:rPr>
              <w:t xml:space="preserve"> value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Phylum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Clas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Orde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Family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Genu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9078AB">
              <w:rPr>
                <w:rFonts w:ascii="Times New Roman" w:hAnsi="Times New Roman"/>
                <w:b/>
                <w:bCs/>
                <w:sz w:val="20"/>
              </w:rPr>
              <w:t>Species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189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85.8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4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e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evotell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evotell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724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333.8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.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e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teroid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evotell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evotell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685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9.2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7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oteobacteri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etaproteobacter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urkholder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lcaligen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utterell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300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8.2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5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Lachnospir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157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11.6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4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Ruminococc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aecalibacteri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ausnitzii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204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96.3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ill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Lactobacill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799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38.8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3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tinobacteri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tinobacter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tinomycet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Micrococc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Kocur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319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316.8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1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tinobacteri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tinobacter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ifidobacter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ifidobacteri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ifidobacteri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276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6.4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1.3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Veillonell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Megasphaer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235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19.3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1.5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ill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Lactobacill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269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08.8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1.6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4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[Tissierellaceae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eptoniphil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271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51.2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2.4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ctinobacteri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oriobacteri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oriobacter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oriobacteri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topobi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vaginae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140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8.7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2.6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7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Bacill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Lactobacill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treptococc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galactiae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717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9.4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3.5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1.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l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Veillonellacea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Veillonell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denovo237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162.01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-4.2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6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Firmicute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Clostridiale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Lachnospiracea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huttleworth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F50D72" w:rsidRPr="009078AB" w:rsidTr="00A10FD0">
        <w:trPr>
          <w:trHeight w:val="255"/>
        </w:trPr>
        <w:tc>
          <w:tcPr>
            <w:tcW w:w="91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Abbreviations: </w:t>
            </w:r>
            <w:proofErr w:type="spellStart"/>
            <w:r w:rsidRPr="009078AB">
              <w:rPr>
                <w:rFonts w:ascii="Times New Roman" w:hAnsi="Times New Roman"/>
                <w:sz w:val="20"/>
              </w:rPr>
              <w:t>lfcSE</w:t>
            </w:r>
            <w:proofErr w:type="spellEnd"/>
            <w:r w:rsidRPr="009078AB">
              <w:rPr>
                <w:rFonts w:ascii="Times New Roman" w:hAnsi="Times New Roman"/>
                <w:sz w:val="20"/>
              </w:rPr>
              <w:t>, log2-fold change standard error; OTU, operational taxonomic unit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50D72" w:rsidRPr="009078AB" w:rsidTr="00A10FD0">
        <w:trPr>
          <w:trHeight w:val="255"/>
        </w:trPr>
        <w:tc>
          <w:tcPr>
            <w:tcW w:w="149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 xml:space="preserve">Notes: OTU clustering at 97% similarity. Log2-fold change for preterm vs. term delivery. Estimates obtained from negative-binomial regression as implemented in the R package DESeq2. </w:t>
            </w:r>
          </w:p>
        </w:tc>
      </w:tr>
      <w:tr w:rsidR="00F50D72" w:rsidRPr="009078AB" w:rsidTr="00A10FD0">
        <w:trPr>
          <w:trHeight w:val="255"/>
        </w:trPr>
        <w:tc>
          <w:tcPr>
            <w:tcW w:w="58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*Benjamini and Hochberg false discovery rate corrected p-value.</w:t>
            </w:r>
          </w:p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D72" w:rsidRPr="009078AB" w:rsidRDefault="00F50D72" w:rsidP="00A10FD0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713CF" w:rsidRDefault="00B713CF">
      <w:bookmarkStart w:id="0" w:name="_GoBack"/>
      <w:bookmarkEnd w:id="0"/>
    </w:p>
    <w:sectPr w:rsidR="00B713CF" w:rsidSect="00F50D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AB1"/>
    <w:rsid w:val="00623AB1"/>
    <w:rsid w:val="00B713CF"/>
    <w:rsid w:val="00F5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082A5-3A0E-4808-A29B-78DCCD5B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D72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berding, Nicholas</dc:creator>
  <cp:keywords/>
  <dc:description/>
  <cp:lastModifiedBy>Ollberding, Nicholas</cp:lastModifiedBy>
  <cp:revision>2</cp:revision>
  <dcterms:created xsi:type="dcterms:W3CDTF">2016-07-13T22:22:00Z</dcterms:created>
  <dcterms:modified xsi:type="dcterms:W3CDTF">2016-07-13T22:23:00Z</dcterms:modified>
</cp:coreProperties>
</file>